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1B8A2" w14:textId="77777777" w:rsidR="000E18D9" w:rsidRPr="00C86D9D" w:rsidRDefault="000E18D9" w:rsidP="000E18D9">
      <w:pPr>
        <w:pStyle w:val="a3"/>
        <w:keepNext/>
        <w:ind w:firstLineChars="0" w:firstLine="0"/>
        <w:jc w:val="center"/>
        <w:rPr>
          <w:rFonts w:ascii="Times New Roman" w:eastAsiaTheme="minorEastAsia" w:hAnsi="Times New Roman" w:cs="Times New Roman"/>
          <w:sz w:val="22"/>
          <w:szCs w:val="22"/>
        </w:rPr>
      </w:pPr>
      <w:r w:rsidRPr="00C86D9D">
        <w:rPr>
          <w:rFonts w:ascii="Times New Roman" w:eastAsiaTheme="minorEastAsia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3</w:t>
      </w:r>
      <w:r w:rsidRPr="00C86D9D">
        <w:rPr>
          <w:rFonts w:ascii="Times New Roman" w:eastAsiaTheme="minorEastAsia" w:hAnsi="Times New Roman" w:cs="Times New Roman"/>
          <w:sz w:val="22"/>
          <w:szCs w:val="22"/>
        </w:rPr>
        <w:t xml:space="preserve"> Estimated </w:t>
      </w:r>
      <w:proofErr w:type="spellStart"/>
      <w:r w:rsidRPr="00C86D9D">
        <w:rPr>
          <w:rFonts w:ascii="Times New Roman" w:eastAsiaTheme="minorEastAsia" w:hAnsi="Times New Roman" w:cs="Times New Roman"/>
          <w:sz w:val="22"/>
          <w:szCs w:val="22"/>
        </w:rPr>
        <w:t>segregational</w:t>
      </w:r>
      <w:proofErr w:type="spellEnd"/>
      <w:r w:rsidRPr="00C86D9D">
        <w:rPr>
          <w:rFonts w:ascii="Times New Roman" w:eastAsiaTheme="minorEastAsia" w:hAnsi="Times New Roman" w:cs="Times New Roman"/>
          <w:sz w:val="22"/>
          <w:szCs w:val="22"/>
        </w:rPr>
        <w:t xml:space="preserve"> loss frequencies (λ), cost (σ), conjugation frequency (γ) and θ for</w:t>
      </w:r>
      <w:r w:rsidRPr="00C86D9D">
        <w:rPr>
          <w:rFonts w:ascii="Times New Roman" w:eastAsiaTheme="minorEastAsia" w:hAnsi="Times New Roman" w:cs="Times New Roman"/>
          <w:i/>
          <w:sz w:val="22"/>
          <w:szCs w:val="22"/>
        </w:rPr>
        <w:t xml:space="preserve"> E. coli</w:t>
      </w:r>
      <w:r w:rsidRPr="00C86D9D">
        <w:rPr>
          <w:rFonts w:ascii="Times New Roman" w:eastAsiaTheme="minorEastAsia" w:hAnsi="Times New Roman" w:cs="Times New Roman"/>
          <w:sz w:val="22"/>
          <w:szCs w:val="22"/>
        </w:rPr>
        <w:t xml:space="preserve"> BW25113 carrying ancestral, evolved plasmid and variants using horizontal transfer (HT) model</w:t>
      </w:r>
    </w:p>
    <w:tbl>
      <w:tblPr>
        <w:tblStyle w:val="1"/>
        <w:tblW w:w="14997" w:type="dxa"/>
        <w:tblInd w:w="-449" w:type="dxa"/>
        <w:tblLayout w:type="fixed"/>
        <w:tblLook w:val="04A0" w:firstRow="1" w:lastRow="0" w:firstColumn="1" w:lastColumn="0" w:noHBand="0" w:noVBand="1"/>
      </w:tblPr>
      <w:tblGrid>
        <w:gridCol w:w="857"/>
        <w:gridCol w:w="996"/>
        <w:gridCol w:w="992"/>
        <w:gridCol w:w="1000"/>
        <w:gridCol w:w="998"/>
        <w:gridCol w:w="998"/>
        <w:gridCol w:w="1001"/>
        <w:gridCol w:w="999"/>
        <w:gridCol w:w="998"/>
        <w:gridCol w:w="932"/>
        <w:gridCol w:w="992"/>
        <w:gridCol w:w="993"/>
        <w:gridCol w:w="992"/>
        <w:gridCol w:w="995"/>
        <w:gridCol w:w="1244"/>
        <w:gridCol w:w="10"/>
      </w:tblGrid>
      <w:tr w:rsidR="000E18D9" w:rsidRPr="00C86D9D" w14:paraId="41204320" w14:textId="77777777" w:rsidTr="003F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tcW w:w="857" w:type="dxa"/>
            <w:vMerge w:val="restart"/>
            <w:tcBorders>
              <w:bottom w:val="single" w:sz="4" w:space="0" w:color="000000" w:themeColor="text1"/>
            </w:tcBorders>
          </w:tcPr>
          <w:p w14:paraId="17551C5C" w14:textId="77777777" w:rsidR="000E18D9" w:rsidRPr="007703A5" w:rsidRDefault="000E18D9" w:rsidP="003F6A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2988" w:type="dxa"/>
            <w:gridSpan w:val="3"/>
            <w:tcBorders>
              <w:bottom w:val="single" w:sz="4" w:space="0" w:color="000000" w:themeColor="text1"/>
            </w:tcBorders>
          </w:tcPr>
          <w:p w14:paraId="372DB27D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proofErr w:type="gramEnd"/>
          </w:p>
        </w:tc>
        <w:tc>
          <w:tcPr>
            <w:tcW w:w="2997" w:type="dxa"/>
            <w:gridSpan w:val="3"/>
            <w:tcBorders>
              <w:bottom w:val="single" w:sz="4" w:space="0" w:color="000000" w:themeColor="text1"/>
            </w:tcBorders>
          </w:tcPr>
          <w:p w14:paraId="6F2540AC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proofErr w:type="gramEnd"/>
          </w:p>
        </w:tc>
        <w:tc>
          <w:tcPr>
            <w:tcW w:w="2929" w:type="dxa"/>
            <w:gridSpan w:val="3"/>
            <w:tcBorders>
              <w:bottom w:val="single" w:sz="4" w:space="0" w:color="000000" w:themeColor="text1"/>
            </w:tcBorders>
          </w:tcPr>
          <w:p w14:paraId="032EE978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proofErr w:type="gramEnd"/>
          </w:p>
        </w:tc>
        <w:tc>
          <w:tcPr>
            <w:tcW w:w="2977" w:type="dxa"/>
            <w:gridSpan w:val="3"/>
            <w:tcBorders>
              <w:bottom w:val="single" w:sz="4" w:space="0" w:color="000000" w:themeColor="text1"/>
            </w:tcBorders>
          </w:tcPr>
          <w:p w14:paraId="39BF521F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θ</w:t>
            </w:r>
            <w:proofErr w:type="gramEnd"/>
            <w:r w:rsidRPr="00770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7BBE4B93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proofErr w:type="gramEnd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θ</w:t>
            </w:r>
            <w:r w:rsidRPr="00770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54" w:type="dxa"/>
            <w:gridSpan w:val="2"/>
            <w:tcBorders>
              <w:bottom w:val="single" w:sz="4" w:space="0" w:color="000000" w:themeColor="text1"/>
            </w:tcBorders>
          </w:tcPr>
          <w:p w14:paraId="4E662EDA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1-((1-</w:t>
            </w:r>
            <w:proofErr w:type="gram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λ)/</w:t>
            </w:r>
            <w:proofErr w:type="gramEnd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2^σ)</w:t>
            </w:r>
          </w:p>
        </w:tc>
      </w:tr>
      <w:tr w:rsidR="000E18D9" w:rsidRPr="00C86D9D" w14:paraId="378D6815" w14:textId="77777777" w:rsidTr="003F6A97">
        <w:trPr>
          <w:gridAfter w:val="1"/>
          <w:wAfter w:w="10" w:type="dxa"/>
          <w:trHeight w:val="677"/>
        </w:trPr>
        <w:tc>
          <w:tcPr>
            <w:tcW w:w="857" w:type="dxa"/>
            <w:vMerge/>
          </w:tcPr>
          <w:p w14:paraId="0DBC0BFA" w14:textId="77777777" w:rsidR="000E18D9" w:rsidRPr="007703A5" w:rsidRDefault="000E18D9" w:rsidP="003F6A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2243823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770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  <w:p w14:paraId="428A40AD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</w:tcPr>
          <w:p w14:paraId="4CDFFBE6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MLE</w:t>
            </w:r>
            <w:r w:rsidRPr="00770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00" w:type="dxa"/>
          </w:tcPr>
          <w:p w14:paraId="47CF893C" w14:textId="77777777" w:rsidR="000E18D9" w:rsidRPr="007703A5" w:rsidRDefault="000E18D9" w:rsidP="003F6A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 High</w:t>
            </w:r>
          </w:p>
          <w:p w14:paraId="7FD0A519" w14:textId="77777777" w:rsidR="000E18D9" w:rsidRPr="007703A5" w:rsidRDefault="000E18D9" w:rsidP="003F6A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8" w:type="dxa"/>
          </w:tcPr>
          <w:p w14:paraId="025ABC47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 Low</w:t>
            </w:r>
          </w:p>
          <w:p w14:paraId="6DF59D92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2.5%)</w:t>
            </w:r>
          </w:p>
        </w:tc>
        <w:tc>
          <w:tcPr>
            <w:tcW w:w="998" w:type="dxa"/>
          </w:tcPr>
          <w:p w14:paraId="02AAE993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MLE</w:t>
            </w:r>
          </w:p>
        </w:tc>
        <w:tc>
          <w:tcPr>
            <w:tcW w:w="1001" w:type="dxa"/>
          </w:tcPr>
          <w:p w14:paraId="71CF566F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 High</w:t>
            </w:r>
          </w:p>
          <w:p w14:paraId="3A33DCB5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72A6EA63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 Low</w:t>
            </w:r>
          </w:p>
          <w:p w14:paraId="087AC19E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8" w:type="dxa"/>
          </w:tcPr>
          <w:p w14:paraId="6862825E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MLE</w:t>
            </w:r>
          </w:p>
        </w:tc>
        <w:tc>
          <w:tcPr>
            <w:tcW w:w="932" w:type="dxa"/>
          </w:tcPr>
          <w:p w14:paraId="2630444A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 High</w:t>
            </w:r>
          </w:p>
          <w:p w14:paraId="24B89331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7F37D24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 Low</w:t>
            </w:r>
          </w:p>
          <w:p w14:paraId="3314ACB7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3B32ABC4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MLE</w:t>
            </w:r>
          </w:p>
        </w:tc>
        <w:tc>
          <w:tcPr>
            <w:tcW w:w="992" w:type="dxa"/>
          </w:tcPr>
          <w:p w14:paraId="21F45C64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CI High</w:t>
            </w:r>
          </w:p>
          <w:p w14:paraId="3689282B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  <w:r w:rsidRPr="007703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5" w:type="dxa"/>
          </w:tcPr>
          <w:p w14:paraId="46D6CA2B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</w:tcPr>
          <w:p w14:paraId="3916B794" w14:textId="77777777" w:rsidR="000E18D9" w:rsidRPr="007703A5" w:rsidRDefault="000E18D9" w:rsidP="003F6A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18D9" w:rsidRPr="00C86D9D" w14:paraId="624419AE" w14:textId="77777777" w:rsidTr="003F6A97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0" w:type="dxa"/>
          <w:trHeight w:val="387"/>
        </w:trPr>
        <w:tc>
          <w:tcPr>
            <w:tcW w:w="857" w:type="dxa"/>
          </w:tcPr>
          <w:p w14:paraId="46DEB3C3" w14:textId="77777777" w:rsidR="000E18D9" w:rsidRPr="007703A5" w:rsidRDefault="000E18D9" w:rsidP="003F6A97">
            <w:pPr>
              <w:spacing w:line="360" w:lineRule="auto"/>
              <w:ind w:firstLineChars="83" w:firstLine="14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7703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770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96" w:type="dxa"/>
          </w:tcPr>
          <w:p w14:paraId="68A31A47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75E-07</w:t>
            </w:r>
          </w:p>
        </w:tc>
        <w:tc>
          <w:tcPr>
            <w:tcW w:w="992" w:type="dxa"/>
          </w:tcPr>
          <w:p w14:paraId="5433F8D9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9.05E-06</w:t>
            </w:r>
          </w:p>
        </w:tc>
        <w:tc>
          <w:tcPr>
            <w:tcW w:w="1000" w:type="dxa"/>
          </w:tcPr>
          <w:p w14:paraId="68DE7B9D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998" w:type="dxa"/>
          </w:tcPr>
          <w:p w14:paraId="3A392D9F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5.00E-01</w:t>
            </w:r>
          </w:p>
        </w:tc>
        <w:tc>
          <w:tcPr>
            <w:tcW w:w="998" w:type="dxa"/>
          </w:tcPr>
          <w:p w14:paraId="3E9802B4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7.05E-01</w:t>
            </w:r>
          </w:p>
        </w:tc>
        <w:tc>
          <w:tcPr>
            <w:tcW w:w="1001" w:type="dxa"/>
          </w:tcPr>
          <w:p w14:paraId="68AC9A57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22E+00</w:t>
            </w:r>
          </w:p>
        </w:tc>
        <w:tc>
          <w:tcPr>
            <w:tcW w:w="999" w:type="dxa"/>
          </w:tcPr>
          <w:p w14:paraId="40A9EB79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998" w:type="dxa"/>
          </w:tcPr>
          <w:p w14:paraId="51BB6210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8.59E-02</w:t>
            </w:r>
          </w:p>
        </w:tc>
        <w:tc>
          <w:tcPr>
            <w:tcW w:w="932" w:type="dxa"/>
          </w:tcPr>
          <w:p w14:paraId="1CADE93D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5.10E-01</w:t>
            </w:r>
          </w:p>
        </w:tc>
        <w:tc>
          <w:tcPr>
            <w:tcW w:w="992" w:type="dxa"/>
          </w:tcPr>
          <w:p w14:paraId="56D99270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E-03</w:t>
            </w:r>
          </w:p>
        </w:tc>
        <w:tc>
          <w:tcPr>
            <w:tcW w:w="993" w:type="dxa"/>
          </w:tcPr>
          <w:p w14:paraId="73D3C540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E-01</w:t>
            </w:r>
          </w:p>
        </w:tc>
        <w:tc>
          <w:tcPr>
            <w:tcW w:w="992" w:type="dxa"/>
          </w:tcPr>
          <w:p w14:paraId="1E431E0A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1E+00</w:t>
            </w:r>
          </w:p>
        </w:tc>
        <w:tc>
          <w:tcPr>
            <w:tcW w:w="995" w:type="dxa"/>
          </w:tcPr>
          <w:p w14:paraId="0FE42DCB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E-01</w:t>
            </w:r>
          </w:p>
        </w:tc>
        <w:tc>
          <w:tcPr>
            <w:tcW w:w="1244" w:type="dxa"/>
          </w:tcPr>
          <w:p w14:paraId="3FBD7526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7E-01</w:t>
            </w:r>
          </w:p>
        </w:tc>
      </w:tr>
      <w:tr w:rsidR="000E18D9" w:rsidRPr="00C86D9D" w14:paraId="4A5BF577" w14:textId="77777777" w:rsidTr="003F6A97">
        <w:trPr>
          <w:gridAfter w:val="1"/>
          <w:wAfter w:w="10" w:type="dxa"/>
          <w:trHeight w:val="373"/>
        </w:trPr>
        <w:tc>
          <w:tcPr>
            <w:tcW w:w="857" w:type="dxa"/>
          </w:tcPr>
          <w:p w14:paraId="699A111C" w14:textId="77777777" w:rsidR="000E18D9" w:rsidRPr="007703A5" w:rsidRDefault="000E18D9" w:rsidP="003F6A97">
            <w:pPr>
              <w:spacing w:line="360" w:lineRule="auto"/>
              <w:ind w:firstLineChars="83" w:firstLine="14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03A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7703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770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996" w:type="dxa"/>
          </w:tcPr>
          <w:p w14:paraId="568F4466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992" w:type="dxa"/>
          </w:tcPr>
          <w:p w14:paraId="513FE61A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72E-06</w:t>
            </w:r>
          </w:p>
        </w:tc>
        <w:tc>
          <w:tcPr>
            <w:tcW w:w="1000" w:type="dxa"/>
          </w:tcPr>
          <w:p w14:paraId="1B6B669D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2.74E-05</w:t>
            </w:r>
          </w:p>
        </w:tc>
        <w:tc>
          <w:tcPr>
            <w:tcW w:w="998" w:type="dxa"/>
          </w:tcPr>
          <w:p w14:paraId="024C4F7C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9.56E-01</w:t>
            </w:r>
          </w:p>
        </w:tc>
        <w:tc>
          <w:tcPr>
            <w:tcW w:w="998" w:type="dxa"/>
          </w:tcPr>
          <w:p w14:paraId="4491EF3C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49E+00</w:t>
            </w:r>
          </w:p>
        </w:tc>
        <w:tc>
          <w:tcPr>
            <w:tcW w:w="1001" w:type="dxa"/>
          </w:tcPr>
          <w:p w14:paraId="2D93AA91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3.63E+00</w:t>
            </w:r>
          </w:p>
        </w:tc>
        <w:tc>
          <w:tcPr>
            <w:tcW w:w="999" w:type="dxa"/>
          </w:tcPr>
          <w:p w14:paraId="15033806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4.00E-01</w:t>
            </w:r>
          </w:p>
        </w:tc>
        <w:tc>
          <w:tcPr>
            <w:tcW w:w="998" w:type="dxa"/>
          </w:tcPr>
          <w:p w14:paraId="3788EC43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7.32E-01</w:t>
            </w:r>
          </w:p>
        </w:tc>
        <w:tc>
          <w:tcPr>
            <w:tcW w:w="932" w:type="dxa"/>
          </w:tcPr>
          <w:p w14:paraId="1ADC9504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992" w:type="dxa"/>
          </w:tcPr>
          <w:p w14:paraId="1B4D89A8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7.42E-03</w:t>
            </w:r>
          </w:p>
        </w:tc>
        <w:tc>
          <w:tcPr>
            <w:tcW w:w="993" w:type="dxa"/>
          </w:tcPr>
          <w:p w14:paraId="08A6A549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3.23E-01</w:t>
            </w:r>
          </w:p>
        </w:tc>
        <w:tc>
          <w:tcPr>
            <w:tcW w:w="992" w:type="dxa"/>
          </w:tcPr>
          <w:p w14:paraId="7C1F9E48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6.84E-01</w:t>
            </w:r>
          </w:p>
        </w:tc>
        <w:tc>
          <w:tcPr>
            <w:tcW w:w="995" w:type="dxa"/>
          </w:tcPr>
          <w:p w14:paraId="64083C45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7E+00</w:t>
            </w:r>
          </w:p>
        </w:tc>
        <w:tc>
          <w:tcPr>
            <w:tcW w:w="1244" w:type="dxa"/>
          </w:tcPr>
          <w:p w14:paraId="2AFD16AF" w14:textId="77777777" w:rsidR="000E18D9" w:rsidRPr="007703A5" w:rsidRDefault="000E18D9" w:rsidP="003F6A97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7703A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4E-01</w:t>
            </w:r>
          </w:p>
        </w:tc>
      </w:tr>
    </w:tbl>
    <w:p w14:paraId="44E4B16B" w14:textId="77777777" w:rsidR="000E18D9" w:rsidRPr="00C86D9D" w:rsidRDefault="000E18D9" w:rsidP="000E18D9">
      <w:pPr>
        <w:spacing w:line="360" w:lineRule="auto"/>
        <w:ind w:firstLine="480"/>
        <w:jc w:val="center"/>
        <w:rPr>
          <w:sz w:val="22"/>
          <w:szCs w:val="22"/>
        </w:rPr>
      </w:pPr>
    </w:p>
    <w:p w14:paraId="147731E3" w14:textId="6FF08FD5" w:rsidR="000E18D9" w:rsidRPr="00CE6881" w:rsidRDefault="000E18D9" w:rsidP="000E18D9">
      <w:pPr>
        <w:spacing w:line="360" w:lineRule="auto"/>
        <w:rPr>
          <w:rFonts w:ascii="Times New Roman" w:eastAsia="楷体" w:hAnsi="Times New Roman" w:cs="Times New Roman"/>
          <w:color w:val="000000"/>
          <w:sz w:val="22"/>
          <w:szCs w:val="22"/>
        </w:rPr>
      </w:pPr>
      <w:r w:rsidRPr="00C86D9D">
        <w:rPr>
          <w:rFonts w:ascii="Times New Roman" w:eastAsia="楷体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eastAsia="楷体" w:hAnsi="Times New Roman" w:cs="Times New Roman"/>
          <w:sz w:val="22"/>
          <w:szCs w:val="22"/>
          <w:vertAlign w:val="superscript"/>
        </w:rPr>
        <w:t xml:space="preserve"> </w:t>
      </w:r>
      <w:r w:rsidRPr="00C86D9D">
        <w:rPr>
          <w:rFonts w:ascii="Times New Roman" w:eastAsia="楷体" w:hAnsi="Times New Roman" w:cs="Times New Roman"/>
          <w:sz w:val="22"/>
          <w:szCs w:val="22"/>
        </w:rPr>
        <w:t xml:space="preserve">CI, confidence interval; </w:t>
      </w:r>
      <w:r w:rsidRPr="00C86D9D">
        <w:rPr>
          <w:rFonts w:ascii="Times New Roman" w:eastAsia="楷体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eastAsia="楷体" w:hAnsi="Times New Roman" w:cs="Times New Roman"/>
          <w:sz w:val="22"/>
          <w:szCs w:val="22"/>
          <w:vertAlign w:val="superscript"/>
        </w:rPr>
        <w:t xml:space="preserve"> </w:t>
      </w:r>
      <w:r w:rsidRPr="00C86D9D">
        <w:rPr>
          <w:rFonts w:ascii="Times New Roman" w:eastAsia="楷体" w:hAnsi="Times New Roman" w:cs="Times New Roman"/>
          <w:sz w:val="22"/>
          <w:szCs w:val="22"/>
        </w:rPr>
        <w:t xml:space="preserve">MLE, Maximum Likelihood Estimate; </w:t>
      </w:r>
      <w:r w:rsidRPr="00C86D9D">
        <w:rPr>
          <w:rFonts w:ascii="Times New Roman" w:eastAsia="楷体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eastAsia="楷体" w:hAnsi="Times New Roman" w:cs="Times New Roman"/>
          <w:sz w:val="22"/>
          <w:szCs w:val="22"/>
          <w:vertAlign w:val="superscript"/>
        </w:rPr>
        <w:t xml:space="preserve"> </w:t>
      </w:r>
      <w:r w:rsidRPr="00C86D9D">
        <w:rPr>
          <w:rFonts w:ascii="Times New Roman" w:hAnsi="Times New Roman" w:cs="Times New Roman"/>
          <w:sz w:val="22"/>
          <w:szCs w:val="22"/>
        </w:rPr>
        <w:t>θ</w:t>
      </w:r>
      <w:r w:rsidRPr="00C86D9D">
        <w:rPr>
          <w:rFonts w:ascii="Times New Roman" w:eastAsia="楷体" w:hAnsi="Times New Roman" w:cs="Times New Roman"/>
          <w:sz w:val="22"/>
          <w:szCs w:val="22"/>
        </w:rPr>
        <w:t>,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</w:rPr>
        <w:t xml:space="preserve"> the fraction of the plasmid-carrying cells at which the frequency of conjugations is half its maximum; 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  <w:vertAlign w:val="superscript"/>
        </w:rPr>
        <w:t>d</w:t>
      </w:r>
      <w:r>
        <w:rPr>
          <w:rFonts w:ascii="Times New Roman" w:eastAsia="楷体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Pr="00C86D9D">
        <w:rPr>
          <w:rFonts w:ascii="Times New Roman" w:hAnsi="Times New Roman" w:cs="Times New Roman"/>
          <w:sz w:val="22"/>
          <w:szCs w:val="22"/>
        </w:rPr>
        <w:t>γ/θ,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</w:rPr>
        <w:t xml:space="preserve"> transfer frequency threshold needed to guarantee the persistence of plasmids; 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  <w:vertAlign w:val="superscript"/>
        </w:rPr>
        <w:t>e</w:t>
      </w:r>
      <w:r>
        <w:rPr>
          <w:rFonts w:ascii="Times New Roman" w:eastAsia="楷体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</w:rPr>
        <w:t>BP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  <w:vertAlign w:val="subscript"/>
        </w:rPr>
        <w:t>A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</w:rPr>
        <w:t xml:space="preserve">, </w:t>
      </w:r>
      <w:r w:rsidRPr="00C86D9D">
        <w:rPr>
          <w:rFonts w:ascii="Times New Roman" w:hAnsi="Times New Roman" w:cs="Times New Roman"/>
          <w:sz w:val="22"/>
          <w:szCs w:val="22"/>
        </w:rPr>
        <w:t>BW25113</w:t>
      </w:r>
      <w:r w:rsidR="00F73697">
        <w:rPr>
          <w:rFonts w:ascii="Times New Roman" w:hAnsi="Times New Roman" w:cs="Times New Roman"/>
          <w:sz w:val="22"/>
          <w:szCs w:val="22"/>
        </w:rPr>
        <w:t>(</w:t>
      </w:r>
      <w:r w:rsidRPr="00C86D9D">
        <w:rPr>
          <w:rFonts w:ascii="Times New Roman" w:hAnsi="Times New Roman" w:cs="Times New Roman"/>
          <w:sz w:val="22"/>
          <w:szCs w:val="22"/>
        </w:rPr>
        <w:t>pHNSHP24</w:t>
      </w:r>
      <w:r w:rsidR="00F73697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;</w:t>
      </w:r>
      <w:r>
        <w:rPr>
          <w:rFonts w:ascii="Times New Roman" w:eastAsia="楷体" w:hAnsi="Times New Roman" w:cs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楷体" w:hAnsi="Times New Roman" w:cs="Times New Roman"/>
          <w:color w:val="000000"/>
          <w:sz w:val="22"/>
          <w:szCs w:val="22"/>
          <w:vertAlign w:val="superscript"/>
        </w:rPr>
        <w:t xml:space="preserve">f 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</w:rPr>
        <w:t>BP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  <w:vertAlign w:val="subscript"/>
        </w:rPr>
        <w:t>E</w:t>
      </w:r>
      <w:r w:rsidRPr="00C86D9D">
        <w:rPr>
          <w:rFonts w:ascii="Times New Roman" w:eastAsia="楷体" w:hAnsi="Times New Roman" w:cs="Times New Roman"/>
          <w:color w:val="000000"/>
          <w:sz w:val="22"/>
          <w:szCs w:val="22"/>
        </w:rPr>
        <w:t xml:space="preserve">, </w:t>
      </w:r>
      <w:r w:rsidRPr="00C86D9D">
        <w:rPr>
          <w:rFonts w:ascii="Times New Roman" w:hAnsi="Times New Roman" w:cs="Times New Roman"/>
          <w:sz w:val="22"/>
          <w:szCs w:val="22"/>
        </w:rPr>
        <w:t>BW25113</w:t>
      </w:r>
      <w:r w:rsidR="00F73697">
        <w:rPr>
          <w:rFonts w:ascii="Times New Roman" w:hAnsi="Times New Roman" w:cs="Times New Roman"/>
          <w:sz w:val="22"/>
          <w:szCs w:val="22"/>
        </w:rPr>
        <w:t>(</w:t>
      </w:r>
      <w:r w:rsidRPr="00C86D9D">
        <w:rPr>
          <w:rFonts w:ascii="Times New Roman" w:hAnsi="Times New Roman" w:cs="Times New Roman"/>
          <w:sz w:val="22"/>
          <w:szCs w:val="22"/>
        </w:rPr>
        <w:t>pHNSHP24-36D</w:t>
      </w:r>
      <w:r w:rsidR="00F73697">
        <w:rPr>
          <w:rFonts w:ascii="Times New Roman" w:hAnsi="Times New Roman" w:cs="Times New Roman"/>
          <w:sz w:val="22"/>
          <w:szCs w:val="22"/>
        </w:rPr>
        <w:t>)</w:t>
      </w:r>
      <w:r w:rsidRPr="00C86D9D">
        <w:rPr>
          <w:rFonts w:ascii="Times New Roman" w:hAnsi="Times New Roman" w:cs="Times New Roman"/>
          <w:sz w:val="22"/>
          <w:szCs w:val="22"/>
        </w:rPr>
        <w:t>.</w:t>
      </w:r>
    </w:p>
    <w:p w14:paraId="3BC1870A" w14:textId="77777777" w:rsidR="000E18D9" w:rsidRDefault="000E18D9" w:rsidP="000E18D9">
      <w:pPr>
        <w:spacing w:line="360" w:lineRule="auto"/>
        <w:rPr>
          <w:sz w:val="22"/>
          <w:szCs w:val="22"/>
        </w:rPr>
      </w:pPr>
    </w:p>
    <w:p w14:paraId="778B7606" w14:textId="77777777" w:rsidR="003C65B4" w:rsidRPr="000E18D9" w:rsidRDefault="003C65B4"/>
    <w:sectPr w:rsidR="003C65B4" w:rsidRPr="000E18D9" w:rsidSect="000E18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D9"/>
    <w:rsid w:val="00037738"/>
    <w:rsid w:val="00045FDF"/>
    <w:rsid w:val="00057976"/>
    <w:rsid w:val="000C5901"/>
    <w:rsid w:val="000E0CB1"/>
    <w:rsid w:val="000E18D9"/>
    <w:rsid w:val="00146683"/>
    <w:rsid w:val="00171EC8"/>
    <w:rsid w:val="00191E86"/>
    <w:rsid w:val="001E19D6"/>
    <w:rsid w:val="001F2EDC"/>
    <w:rsid w:val="00207467"/>
    <w:rsid w:val="002241E0"/>
    <w:rsid w:val="0023227C"/>
    <w:rsid w:val="002357C1"/>
    <w:rsid w:val="00244834"/>
    <w:rsid w:val="002569AB"/>
    <w:rsid w:val="00266065"/>
    <w:rsid w:val="002B42E8"/>
    <w:rsid w:val="002E7EB5"/>
    <w:rsid w:val="002F7B07"/>
    <w:rsid w:val="00314062"/>
    <w:rsid w:val="003230B4"/>
    <w:rsid w:val="00346E03"/>
    <w:rsid w:val="00372BC4"/>
    <w:rsid w:val="003910BB"/>
    <w:rsid w:val="003A3FF2"/>
    <w:rsid w:val="003A527A"/>
    <w:rsid w:val="003C65B4"/>
    <w:rsid w:val="003D4D71"/>
    <w:rsid w:val="003F40ED"/>
    <w:rsid w:val="003F7F14"/>
    <w:rsid w:val="00415ADB"/>
    <w:rsid w:val="00443D27"/>
    <w:rsid w:val="004525A5"/>
    <w:rsid w:val="00456C99"/>
    <w:rsid w:val="004603A4"/>
    <w:rsid w:val="00463F8E"/>
    <w:rsid w:val="00497AC1"/>
    <w:rsid w:val="004A1E59"/>
    <w:rsid w:val="004C233D"/>
    <w:rsid w:val="004C2BC0"/>
    <w:rsid w:val="004C4EA1"/>
    <w:rsid w:val="004E7D76"/>
    <w:rsid w:val="0056165C"/>
    <w:rsid w:val="0059006C"/>
    <w:rsid w:val="005A3D73"/>
    <w:rsid w:val="005E0B9F"/>
    <w:rsid w:val="005F723E"/>
    <w:rsid w:val="006066B2"/>
    <w:rsid w:val="006670D4"/>
    <w:rsid w:val="006723D1"/>
    <w:rsid w:val="00674E06"/>
    <w:rsid w:val="00691103"/>
    <w:rsid w:val="00692994"/>
    <w:rsid w:val="0069721D"/>
    <w:rsid w:val="006D4EC6"/>
    <w:rsid w:val="00701292"/>
    <w:rsid w:val="00721424"/>
    <w:rsid w:val="00725519"/>
    <w:rsid w:val="00730410"/>
    <w:rsid w:val="007330E7"/>
    <w:rsid w:val="007343FA"/>
    <w:rsid w:val="007607AF"/>
    <w:rsid w:val="0078096A"/>
    <w:rsid w:val="007E353A"/>
    <w:rsid w:val="007E41B9"/>
    <w:rsid w:val="008138E2"/>
    <w:rsid w:val="00832462"/>
    <w:rsid w:val="00834656"/>
    <w:rsid w:val="00852CBF"/>
    <w:rsid w:val="00895CAB"/>
    <w:rsid w:val="008E6E2C"/>
    <w:rsid w:val="00915DC4"/>
    <w:rsid w:val="00955904"/>
    <w:rsid w:val="009632E1"/>
    <w:rsid w:val="00972522"/>
    <w:rsid w:val="009D64A1"/>
    <w:rsid w:val="00A05519"/>
    <w:rsid w:val="00A12B09"/>
    <w:rsid w:val="00A75655"/>
    <w:rsid w:val="00A77A05"/>
    <w:rsid w:val="00A92DA0"/>
    <w:rsid w:val="00B63A5A"/>
    <w:rsid w:val="00B703C6"/>
    <w:rsid w:val="00BC4773"/>
    <w:rsid w:val="00BE4B7D"/>
    <w:rsid w:val="00C03BE5"/>
    <w:rsid w:val="00C34275"/>
    <w:rsid w:val="00C5630E"/>
    <w:rsid w:val="00C63814"/>
    <w:rsid w:val="00C85278"/>
    <w:rsid w:val="00C9129F"/>
    <w:rsid w:val="00CB4A4E"/>
    <w:rsid w:val="00CD3984"/>
    <w:rsid w:val="00CE6899"/>
    <w:rsid w:val="00D00D9E"/>
    <w:rsid w:val="00D01AFD"/>
    <w:rsid w:val="00D57F8F"/>
    <w:rsid w:val="00DA1DB9"/>
    <w:rsid w:val="00DA6A67"/>
    <w:rsid w:val="00DB5DC5"/>
    <w:rsid w:val="00E135F1"/>
    <w:rsid w:val="00E15141"/>
    <w:rsid w:val="00E209B0"/>
    <w:rsid w:val="00E54880"/>
    <w:rsid w:val="00E91389"/>
    <w:rsid w:val="00EB39FD"/>
    <w:rsid w:val="00ED3240"/>
    <w:rsid w:val="00F150C2"/>
    <w:rsid w:val="00F21209"/>
    <w:rsid w:val="00F36C0B"/>
    <w:rsid w:val="00F50E81"/>
    <w:rsid w:val="00F73697"/>
    <w:rsid w:val="00F9040E"/>
    <w:rsid w:val="00FA0ABB"/>
    <w:rsid w:val="00FB135C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A7831"/>
  <w15:chartTrackingRefBased/>
  <w15:docId w15:val="{1A7D7974-EBF0-FB4C-A863-BD4283C7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8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E18D9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样式1"/>
    <w:basedOn w:val="10"/>
    <w:uiPriority w:val="99"/>
    <w:rsid w:val="000E18D9"/>
    <w:rPr>
      <w:color w:val="000000" w:themeColor="text1"/>
      <w:kern w:val="0"/>
      <w:sz w:val="20"/>
      <w:szCs w:val="20"/>
      <w:lang w:val="fr-CA" w:eastAsia="fr-CA"/>
    </w:rPr>
    <w:tblPr>
      <w:tblStyleRowBandSize w:val="1"/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2Horz">
      <w:tblPr/>
      <w:tcPr>
        <w:shd w:val="clear" w:color="auto" w:fill="auto"/>
      </w:tcPr>
    </w:tblStylePr>
  </w:style>
  <w:style w:type="table" w:styleId="10">
    <w:name w:val="Table Simple 1"/>
    <w:basedOn w:val="a1"/>
    <w:uiPriority w:val="99"/>
    <w:semiHidden/>
    <w:unhideWhenUsed/>
    <w:rsid w:val="000E18D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23-04-15T15:20:00Z</dcterms:created>
  <dcterms:modified xsi:type="dcterms:W3CDTF">2023-04-28T07:38:00Z</dcterms:modified>
</cp:coreProperties>
</file>